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0972" w14:textId="77777777" w:rsidR="00FD19E8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Legends </w:t>
      </w:r>
    </w:p>
    <w:p w14:paraId="0A913C33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Rα transcripts in stromal vascular fraction of Adi-ERαKO mice</w:t>
      </w:r>
    </w:p>
    <w:p w14:paraId="00BF2595" w14:textId="77777777" w:rsidR="00FD19E8" w:rsidRDefault="00FD19E8" w:rsidP="00FD19E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Adiponectin expression in stromal vascular fraction (SVF) and mature adipocytes of Adi-ERα-KO females and controls. (n=4 mice per group)</w:t>
      </w:r>
    </w:p>
    <w:p w14:paraId="40116952" w14:textId="77777777" w:rsidR="00FD19E8" w:rsidRDefault="00FD19E8" w:rsidP="00FD19E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Rα expression in SVF of Adi-ERα-KO females and controls. (n=4-5 mice per group)</w:t>
      </w:r>
    </w:p>
    <w:p w14:paraId="77023E5C" w14:textId="77777777" w:rsidR="00FD19E8" w:rsidRDefault="00FD19E8" w:rsidP="00FD19E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iponectin expression in SVF and mature adipocytes of Adi-ERα-KO males and controls. (n=5 mice per group)</w:t>
      </w:r>
    </w:p>
    <w:p w14:paraId="2C1F5758" w14:textId="77777777" w:rsidR="00FD19E8" w:rsidRPr="0027274E" w:rsidRDefault="00FD19E8" w:rsidP="00FD19E8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Rα expression in SVF of Adi-ERα-KO males and controls. (n=5 mice per group)</w:t>
      </w:r>
    </w:p>
    <w:p w14:paraId="496691A0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Statistical significance determined by unpaired t-tests. Error bars represent mean ± S.E.M. * p&lt;0.05, **p&lt;0.01, ****p&lt;0.000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VF: stromal vascular fraction,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VWAT: visceral fat, SWAT: subcutaneous fat.</w:t>
      </w:r>
    </w:p>
    <w:p w14:paraId="7EED8BFA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1FE263" w14:textId="77777777" w:rsidR="00FD19E8" w:rsidRPr="00B263F4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63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2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ssue weight of </w:t>
      </w:r>
      <w:r w:rsidRPr="00B263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i-ERα-K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male </w:t>
      </w:r>
      <w:r w:rsidRPr="00B263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ce. </w:t>
      </w:r>
    </w:p>
    <w:p w14:paraId="343CF7D0" w14:textId="77777777" w:rsidR="00FD19E8" w:rsidRPr="00CD1E62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fat mass of female Adi-ERα-KOs and controls at 8 weeks of SD or HFD. (n=6-7 mice per group) </w:t>
      </w:r>
    </w:p>
    <w:p w14:paraId="21FBA62E" w14:textId="77777777" w:rsidR="00FD19E8" w:rsidRPr="00CD1E62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CD1E62">
        <w:rPr>
          <w:rFonts w:ascii="Times New Roman" w:hAnsi="Times New Roman" w:cs="Times New Roman"/>
          <w:sz w:val="24"/>
          <w:szCs w:val="24"/>
          <w:lang w:val="en-US"/>
        </w:rPr>
        <w:t>lean mass of male Adi-ERα-KOs and controls at 8 weeks of SD or HFD. (n=6-7 mice per group)</w:t>
      </w:r>
    </w:p>
    <w:p w14:paraId="4E22EE5A" w14:textId="77777777" w:rsidR="00FD19E8" w:rsidRPr="00CD1E62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ver </w:t>
      </w:r>
      <w:r w:rsidRPr="00CD1E62">
        <w:rPr>
          <w:rFonts w:ascii="Times New Roman" w:hAnsi="Times New Roman" w:cs="Times New Roman"/>
          <w:sz w:val="24"/>
          <w:szCs w:val="24"/>
          <w:lang w:val="en-US"/>
        </w:rPr>
        <w:t>weight of female Adi-ERα-KOs and controls at 8 weeks of SD or HFD. (n=6-7 mice per group)</w:t>
      </w:r>
      <w:r w:rsidRPr="00CD1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D1EE304" w14:textId="77777777" w:rsidR="00FD19E8" w:rsidRPr="00CD1E62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trascapular </w:t>
      </w:r>
      <w:r w:rsidRPr="00CD1E62">
        <w:rPr>
          <w:rFonts w:ascii="Times New Roman" w:hAnsi="Times New Roman" w:cs="Times New Roman"/>
          <w:sz w:val="24"/>
          <w:szCs w:val="24"/>
          <w:lang w:val="en-US"/>
        </w:rPr>
        <w:t>brown adipose tissue (</w:t>
      </w:r>
      <w:proofErr w:type="spellStart"/>
      <w:r w:rsidRPr="00CD1E62">
        <w:rPr>
          <w:rFonts w:ascii="Times New Roman" w:hAnsi="Times New Roman" w:cs="Times New Roman"/>
          <w:sz w:val="24"/>
          <w:szCs w:val="24"/>
          <w:lang w:val="en-US"/>
        </w:rPr>
        <w:t>iBAT</w:t>
      </w:r>
      <w:proofErr w:type="spellEnd"/>
      <w:r w:rsidRPr="00CD1E62">
        <w:rPr>
          <w:rFonts w:ascii="Times New Roman" w:hAnsi="Times New Roman" w:cs="Times New Roman"/>
          <w:sz w:val="24"/>
          <w:szCs w:val="24"/>
          <w:lang w:val="en-US"/>
        </w:rPr>
        <w:t>) weight of female Adi-ERα-KO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D1E62">
        <w:rPr>
          <w:rFonts w:ascii="Times New Roman" w:hAnsi="Times New Roman" w:cs="Times New Roman"/>
          <w:sz w:val="24"/>
          <w:szCs w:val="24"/>
          <w:lang w:val="en-US"/>
        </w:rPr>
        <w:t xml:space="preserve"> and controls at 8 weeks of SD or HFD. (n=6-7 mice per group)</w:t>
      </w:r>
      <w:r w:rsidRPr="00CD1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4F7CEA6" w14:textId="77777777" w:rsidR="00FD19E8" w:rsidRPr="00CD1E62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30F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stribution of adipocyte </w:t>
      </w:r>
      <w:r>
        <w:rPr>
          <w:rFonts w:ascii="Times New Roman" w:hAnsi="Times New Roman" w:cs="Times New Roman"/>
          <w:sz w:val="24"/>
          <w:szCs w:val="24"/>
          <w:lang w:val="en-US"/>
        </w:rPr>
        <w:t>size (diameter)</w:t>
      </w:r>
      <w:r w:rsidRPr="002B30F3">
        <w:rPr>
          <w:rFonts w:ascii="Times New Roman" w:hAnsi="Times New Roman" w:cs="Times New Roman"/>
          <w:sz w:val="24"/>
          <w:szCs w:val="24"/>
          <w:lang w:val="en-US"/>
        </w:rPr>
        <w:t xml:space="preserve"> in SWAT of female Adi-ERα-KO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B30F3">
        <w:rPr>
          <w:rFonts w:ascii="Times New Roman" w:hAnsi="Times New Roman" w:cs="Times New Roman"/>
          <w:sz w:val="24"/>
          <w:szCs w:val="24"/>
          <w:lang w:val="en-US"/>
        </w:rPr>
        <w:t xml:space="preserve"> and controls after 8 weeks of HFD. (n=6-7 mice per group)</w:t>
      </w:r>
      <w:r w:rsidRPr="00CD1E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1BF60A5" w14:textId="77777777" w:rsidR="00FD19E8" w:rsidRPr="00B263F4" w:rsidRDefault="00FD19E8" w:rsidP="00FD19E8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sma 17-β estradiol levels in Adi-ERα-KO females and controls. (n=7-9 mice per group)</w:t>
      </w:r>
    </w:p>
    <w:p w14:paraId="25EB3F1C" w14:textId="77777777" w:rsidR="00FD19E8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istical significance determined by two-way ANOVA with Tukey test for panels A-D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al significance determined by multiple unpaired t-tests for panel E.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Statistical significance determined by unpaired t-tes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anel F.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Error bars represent mean ± S.E.M. * p&lt;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***p&lt;0.001</w:t>
      </w:r>
      <w:r>
        <w:rPr>
          <w:rFonts w:ascii="Times New Roman" w:hAnsi="Times New Roman" w:cs="Times New Roman"/>
          <w:sz w:val="24"/>
          <w:szCs w:val="24"/>
          <w:lang w:val="en-US"/>
        </w:rPr>
        <w:t>, ****p&lt;0.0001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. SD: standard diet, HFD: high-fat diet, SWAT: subcutaneous fat.</w:t>
      </w:r>
    </w:p>
    <w:p w14:paraId="4CE0CC3F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086AC5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3: Lack of ERα in adipocytes does not impact male WAT accumulation. </w:t>
      </w:r>
    </w:p>
    <w:p w14:paraId="48F4F842" w14:textId="77777777" w:rsidR="00FD19E8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fat mass of male Adi-ERα-KO males and controls after 8 weeks of SD and HFD. (n=5-6 mice per group)</w:t>
      </w:r>
    </w:p>
    <w:p w14:paraId="78E4DD01" w14:textId="77777777" w:rsidR="00FD19E8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lean mass of male Adi-</w:t>
      </w:r>
      <w:r w:rsidRPr="002B3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Rα-KO males and controls after 8 weeks of SD and HFD. (n=5-6 mice per group)</w:t>
      </w:r>
    </w:p>
    <w:p w14:paraId="7EFF782E" w14:textId="77777777" w:rsidR="00FD19E8" w:rsidRPr="0027274E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VWAT and SWAT accumulation of male Adi-ERα-KO and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after 8 weeks of SD and HFD. (n=5-6 mice per group)</w:t>
      </w:r>
    </w:p>
    <w:p w14:paraId="29B270A0" w14:textId="77777777" w:rsidR="00FD19E8" w:rsidRPr="0027274E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Liver weight of male Adi-ERα-KOs and controls at 8 weeks of SD or HFD. (n=5-6 mice per group) </w:t>
      </w:r>
    </w:p>
    <w:p w14:paraId="3D9783F7" w14:textId="77777777" w:rsidR="00FD19E8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Intrascapular brown adipose tissue (</w:t>
      </w:r>
      <w:proofErr w:type="spellStart"/>
      <w:r w:rsidRPr="0027274E">
        <w:rPr>
          <w:rFonts w:ascii="Times New Roman" w:hAnsi="Times New Roman" w:cs="Times New Roman"/>
          <w:sz w:val="24"/>
          <w:szCs w:val="24"/>
          <w:lang w:val="en-US"/>
        </w:rPr>
        <w:t>iBAT</w:t>
      </w:r>
      <w:proofErr w:type="spellEnd"/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) weight of male Adi-ERα-KOs and controls at 8 weeks of SD or HFD. (n=5-6 mice per group) </w:t>
      </w:r>
    </w:p>
    <w:p w14:paraId="78AE6C66" w14:textId="77777777" w:rsidR="00FD19E8" w:rsidRPr="0027274E" w:rsidRDefault="00FD19E8" w:rsidP="00FD19E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asma 17-β estradiol levels in Adi-ERα-KO males and controls. (n=7-8 mice per group)</w:t>
      </w:r>
    </w:p>
    <w:p w14:paraId="568184CE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istical significance determined by two-way ANOVA with Tukey test for panels A-E and unpaired t-test for panel F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. Error bars represent mean ± S.E.M. *p&lt;0.05, ***p&lt;0.001,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lastRenderedPageBreak/>
        <w:t>****p&lt;0.0001. SD: standard diet, HFD: high-fat diet, VWAT: visceral fat, SWAT: subcutaneous fat.</w:t>
      </w:r>
    </w:p>
    <w:p w14:paraId="41D0C780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824C3A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4: Expression of ERβ in AP-ERα-KO mice. </w:t>
      </w:r>
    </w:p>
    <w:p w14:paraId="7EB2EE8F" w14:textId="77777777" w:rsidR="00FD19E8" w:rsidRDefault="00FD19E8" w:rsidP="00FD19E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ERβ expression in WAT from male and female AP-ERα-KO mice. Female uterus included as a positive control. (n=4-5 mice per group) </w:t>
      </w:r>
    </w:p>
    <w:p w14:paraId="3176EB92" w14:textId="77777777" w:rsidR="00FD19E8" w:rsidRPr="002F4F7F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4F7F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determined by unpaired t-tests. ns= not significant. Error bars represent mean ± S.E.M. VWAT: visceral fat, SWAT: subcutaneous fat. </w:t>
      </w:r>
    </w:p>
    <w:p w14:paraId="3A381C94" w14:textId="77777777" w:rsidR="00FD19E8" w:rsidRPr="0027274E" w:rsidRDefault="00FD19E8" w:rsidP="00FD19E8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AD19C2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5: Tissues weights of female AP-ERα-KO. </w:t>
      </w:r>
    </w:p>
    <w:p w14:paraId="2CC1DF99" w14:textId="77777777" w:rsidR="00FD19E8" w:rsidRPr="0027274E" w:rsidRDefault="00FD19E8" w:rsidP="00FD19E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Liver weight of female AP-ERα-KOs and controls at 8 weeks of SD or HFD. (n=5-6 mice per group) </w:t>
      </w:r>
    </w:p>
    <w:p w14:paraId="24ABCC4C" w14:textId="77777777" w:rsidR="00FD19E8" w:rsidRPr="0027274E" w:rsidRDefault="00FD19E8" w:rsidP="00FD19E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Intrascapular brown adipose tissue (</w:t>
      </w:r>
      <w:proofErr w:type="spellStart"/>
      <w:r w:rsidRPr="0027274E">
        <w:rPr>
          <w:rFonts w:ascii="Times New Roman" w:hAnsi="Times New Roman" w:cs="Times New Roman"/>
          <w:sz w:val="24"/>
          <w:szCs w:val="24"/>
          <w:lang w:val="en-US"/>
        </w:rPr>
        <w:t>iBAT</w:t>
      </w:r>
      <w:proofErr w:type="spellEnd"/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) weight of female AP-ERα-KOs and controls at 8 weeks of SD or HFD. (n=5-6 mice per group) </w:t>
      </w:r>
    </w:p>
    <w:p w14:paraId="6DC93FAC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istical significance determined by two-way ANOVA with Tukey test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. Error bars represent mean ± S.E.M. 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p&lt;0.0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. SD: standard diet, HFD: high-fat diet. </w:t>
      </w:r>
    </w:p>
    <w:p w14:paraId="5C9C8EF0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2464ED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6: Male AP-ERα-KO mice don’t have bigger adipocytes on </w:t>
      </w:r>
      <w:proofErr w:type="gramStart"/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proofErr w:type="gramEnd"/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FD. </w:t>
      </w:r>
    </w:p>
    <w:p w14:paraId="7840CCD5" w14:textId="77777777" w:rsidR="00FD19E8" w:rsidRPr="0027274E" w:rsidRDefault="00FD19E8" w:rsidP="00FD19E8">
      <w:pPr>
        <w:pStyle w:val="ListParagraph"/>
        <w:numPr>
          <w:ilvl w:val="0"/>
          <w:numId w:val="5"/>
        </w:num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>Average adipocyte diameter (µm) of male AP-ERα-KO and controls after 8 weeks of SD and HFD. (n=5-6 per group)</w:t>
      </w:r>
    </w:p>
    <w:p w14:paraId="68FF0794" w14:textId="77777777" w:rsidR="00FD19E8" w:rsidRPr="0027274E" w:rsidRDefault="00FD19E8" w:rsidP="00FD19E8">
      <w:pPr>
        <w:pStyle w:val="ListParagraph"/>
        <w:numPr>
          <w:ilvl w:val="0"/>
          <w:numId w:val="5"/>
        </w:num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lastRenderedPageBreak/>
        <w:t>Intrascapular brown adipose tissue (</w:t>
      </w:r>
      <w:proofErr w:type="spellStart"/>
      <w:r w:rsidRPr="0027274E">
        <w:rPr>
          <w:rFonts w:ascii="Times New Roman" w:hAnsi="Times New Roman" w:cs="Times New Roman"/>
          <w:sz w:val="24"/>
          <w:szCs w:val="24"/>
          <w:lang w:val="en-US"/>
        </w:rPr>
        <w:t>iBAT</w:t>
      </w:r>
      <w:proofErr w:type="spellEnd"/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) weight of male AP-ERα-KOs and controls after 8 weeks of SD or HFD. (n=5-6 mice per group) </w:t>
      </w:r>
    </w:p>
    <w:p w14:paraId="1AD2B0E1" w14:textId="77777777" w:rsidR="00FD19E8" w:rsidRPr="0027274E" w:rsidRDefault="00FD19E8" w:rsidP="00FD19E8">
      <w:pPr>
        <w:pStyle w:val="ListParagraph"/>
        <w:numPr>
          <w:ilvl w:val="0"/>
          <w:numId w:val="5"/>
        </w:num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Liver weight of male AP-ERα-KOs and controls after 8 weeks of SD or HFD. (n=5-6 mice per group) </w:t>
      </w:r>
    </w:p>
    <w:p w14:paraId="1FD861BC" w14:textId="77777777" w:rsidR="00FD19E8" w:rsidRPr="0027274E" w:rsidRDefault="00FD19E8" w:rsidP="00FD19E8">
      <w:pPr>
        <w:pStyle w:val="ListParagraph"/>
        <w:spacing w:before="240" w:after="0" w:line="480" w:lineRule="auto"/>
        <w:ind w:left="390"/>
        <w:rPr>
          <w:rFonts w:ascii="Times New Roman" w:hAnsi="Times New Roman" w:cs="Times New Roman"/>
          <w:sz w:val="24"/>
          <w:szCs w:val="24"/>
          <w:lang w:val="en-US"/>
        </w:rPr>
      </w:pPr>
    </w:p>
    <w:p w14:paraId="4B2A3367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istical significance determined by two-way ANOVA with Tukey test.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Error bars represent mean ± S.E.M. *p&lt;0.05, **p&lt;0.01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***p&lt;0.001,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****p&lt;0.0001. SD: standard diet, HFD: high-fat diet, VWAT: visceral fat, SWAT: subcutaneous fat.</w:t>
      </w:r>
    </w:p>
    <w:p w14:paraId="2D02C28C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EE3D50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7: Altered sex hormones in plasma of AP-ERα-KO mice. </w:t>
      </w:r>
    </w:p>
    <w:p w14:paraId="17B318B5" w14:textId="77777777" w:rsidR="00FD19E8" w:rsidRPr="0027274E" w:rsidRDefault="00FD19E8" w:rsidP="00FD19E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Plasma androstenedione of male and female AP-ERα-KO</w:t>
      </w: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mice. (n=4-6 mice per group) </w:t>
      </w:r>
    </w:p>
    <w:p w14:paraId="4CC787C8" w14:textId="77777777" w:rsidR="00FD19E8" w:rsidRPr="0027274E" w:rsidRDefault="00FD19E8" w:rsidP="00FD19E8">
      <w:pPr>
        <w:pStyle w:val="ListParagraph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Plasma 17-β estradiol of male AP-ERα-KO</w:t>
      </w: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274E">
        <w:rPr>
          <w:rFonts w:ascii="Times New Roman" w:hAnsi="Times New Roman" w:cs="Times New Roman"/>
          <w:sz w:val="24"/>
          <w:szCs w:val="24"/>
          <w:lang w:val="en-US"/>
        </w:rPr>
        <w:t>mice. (n=8-10 mice per group)</w:t>
      </w:r>
    </w:p>
    <w:p w14:paraId="1DB0EE0F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determined by unpaired t-tests. Error bars represent mean ± S.E.M. * p&lt;0.05, **p&lt;0.01. </w:t>
      </w:r>
    </w:p>
    <w:p w14:paraId="27A9663B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C3A26D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8: PdgfRα labels WAT and </w:t>
      </w:r>
      <w:proofErr w:type="spellStart"/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>iBAT</w:t>
      </w:r>
      <w:proofErr w:type="spellEnd"/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male and female mice. </w:t>
      </w:r>
    </w:p>
    <w:p w14:paraId="743B03E4" w14:textId="77777777" w:rsidR="00FD19E8" w:rsidRPr="0027274E" w:rsidRDefault="00FD19E8" w:rsidP="00FD19E8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Whole-mount confocal images of AP-ERα-KO; mTmG tissues taken at 20X. GFP fluorescence indicates presence of cre activity. Scale bar is 100µm. (n=1 mice per group) </w:t>
      </w:r>
    </w:p>
    <w:p w14:paraId="171128EF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VWAT: visceral fat, SWAT: subcutaneous fat, </w:t>
      </w:r>
      <w:proofErr w:type="spellStart"/>
      <w:r w:rsidRPr="0027274E">
        <w:rPr>
          <w:rFonts w:ascii="Times New Roman" w:hAnsi="Times New Roman" w:cs="Times New Roman"/>
          <w:sz w:val="24"/>
          <w:szCs w:val="24"/>
          <w:lang w:val="en-US"/>
        </w:rPr>
        <w:t>iBAT</w:t>
      </w:r>
      <w:proofErr w:type="spellEnd"/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: intrascapular brown adipose tissue. </w:t>
      </w:r>
    </w:p>
    <w:p w14:paraId="085C09E8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F4BBC8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9: Female AP-ERα-KO mice are infertile. </w:t>
      </w:r>
    </w:p>
    <w:p w14:paraId="40D4D1D4" w14:textId="77777777" w:rsidR="00FD19E8" w:rsidRPr="0027274E" w:rsidRDefault="00FD19E8" w:rsidP="00FD19E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Gross morphology of female reproductive organs from AP-ERα-KO females and controls. (n=3 mice per group)</w:t>
      </w:r>
    </w:p>
    <w:p w14:paraId="3F829A9E" w14:textId="77777777" w:rsidR="00FD19E8" w:rsidRPr="0027274E" w:rsidRDefault="00FD19E8" w:rsidP="00FD19E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Weight of reproductive organs from female AP-ERα-KO and controls. (n=7-9 mice per group)</w:t>
      </w:r>
    </w:p>
    <w:p w14:paraId="107268C2" w14:textId="77777777" w:rsidR="00FD19E8" w:rsidRPr="0027274E" w:rsidRDefault="00FD19E8" w:rsidP="00FD19E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Expression of ERα and ERβ from reproductive organs of female AP-ERα-KO and controls. (n=4 mice per group)</w:t>
      </w:r>
    </w:p>
    <w:p w14:paraId="10298749" w14:textId="77777777" w:rsidR="00FD19E8" w:rsidRPr="0027274E" w:rsidRDefault="00FD19E8" w:rsidP="00FD19E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Frequency of each estrus cycle stage in female AP-ERα-KO and controls. (n= 6-7 mice per group)  </w:t>
      </w:r>
    </w:p>
    <w:p w14:paraId="2437C6D3" w14:textId="77777777" w:rsidR="00FD19E8" w:rsidRPr="0027274E" w:rsidRDefault="00FD19E8" w:rsidP="00FD19E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 Litter numbers of female AP-ERα-KO or controls when breeding with wildtype males for 5 months. (n=3 female mice per group)</w:t>
      </w:r>
    </w:p>
    <w:p w14:paraId="0AD35530" w14:textId="77777777" w:rsidR="00FD19E8" w:rsidRPr="0027274E" w:rsidRDefault="00FD19E8" w:rsidP="00FD1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274E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determined by unpaired t-tests. Error bars represent mean ± S.E.M. **p&lt;0.01, ***p&lt;0.001. </w:t>
      </w:r>
    </w:p>
    <w:p w14:paraId="6877BF51" w14:textId="77777777" w:rsidR="00FD19E8" w:rsidRPr="0027274E" w:rsidRDefault="00FD19E8" w:rsidP="00FD19E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F130556" w14:textId="77777777" w:rsidR="00FD19E8" w:rsidRPr="00FD19E8" w:rsidRDefault="00FD19E8">
      <w:pPr>
        <w:rPr>
          <w:lang w:val="en-US"/>
        </w:rPr>
      </w:pPr>
    </w:p>
    <w:sectPr w:rsidR="00FD19E8" w:rsidRPr="00FD19E8" w:rsidSect="009479D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74811"/>
    <w:multiLevelType w:val="hybridMultilevel"/>
    <w:tmpl w:val="9044095C"/>
    <w:lvl w:ilvl="0" w:tplc="B3B0154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E45293"/>
    <w:multiLevelType w:val="hybridMultilevel"/>
    <w:tmpl w:val="EEDC0EBE"/>
    <w:lvl w:ilvl="0" w:tplc="98382C6E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3B340B"/>
    <w:multiLevelType w:val="hybridMultilevel"/>
    <w:tmpl w:val="23644064"/>
    <w:lvl w:ilvl="0" w:tplc="BE821EB4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CA00E2"/>
    <w:multiLevelType w:val="hybridMultilevel"/>
    <w:tmpl w:val="AF2215F2"/>
    <w:lvl w:ilvl="0" w:tplc="86F4CC92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5D5869"/>
    <w:multiLevelType w:val="hybridMultilevel"/>
    <w:tmpl w:val="9112D9E8"/>
    <w:lvl w:ilvl="0" w:tplc="245AF33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3C0C6B"/>
    <w:multiLevelType w:val="hybridMultilevel"/>
    <w:tmpl w:val="DB1A2A0E"/>
    <w:lvl w:ilvl="0" w:tplc="9092A5A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C205A2E"/>
    <w:multiLevelType w:val="hybridMultilevel"/>
    <w:tmpl w:val="CABC0D3E"/>
    <w:lvl w:ilvl="0" w:tplc="8346B5F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611501"/>
    <w:multiLevelType w:val="hybridMultilevel"/>
    <w:tmpl w:val="4CFAA440"/>
    <w:lvl w:ilvl="0" w:tplc="7E90E106">
      <w:start w:val="1"/>
      <w:numFmt w:val="upperLetter"/>
      <w:lvlText w:val="(%1)"/>
      <w:lvlJc w:val="left"/>
      <w:pPr>
        <w:ind w:left="488" w:hanging="488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A044CB1"/>
    <w:multiLevelType w:val="hybridMultilevel"/>
    <w:tmpl w:val="AD02AAE8"/>
    <w:lvl w:ilvl="0" w:tplc="70C82C1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500A0019" w:tentative="1">
      <w:start w:val="1"/>
      <w:numFmt w:val="lowerLetter"/>
      <w:lvlText w:val="%2."/>
      <w:lvlJc w:val="left"/>
      <w:pPr>
        <w:ind w:left="1080" w:hanging="360"/>
      </w:pPr>
    </w:lvl>
    <w:lvl w:ilvl="2" w:tplc="500A001B" w:tentative="1">
      <w:start w:val="1"/>
      <w:numFmt w:val="lowerRoman"/>
      <w:lvlText w:val="%3."/>
      <w:lvlJc w:val="right"/>
      <w:pPr>
        <w:ind w:left="1800" w:hanging="180"/>
      </w:pPr>
    </w:lvl>
    <w:lvl w:ilvl="3" w:tplc="500A000F" w:tentative="1">
      <w:start w:val="1"/>
      <w:numFmt w:val="decimal"/>
      <w:lvlText w:val="%4."/>
      <w:lvlJc w:val="left"/>
      <w:pPr>
        <w:ind w:left="2520" w:hanging="360"/>
      </w:pPr>
    </w:lvl>
    <w:lvl w:ilvl="4" w:tplc="500A0019" w:tentative="1">
      <w:start w:val="1"/>
      <w:numFmt w:val="lowerLetter"/>
      <w:lvlText w:val="%5."/>
      <w:lvlJc w:val="left"/>
      <w:pPr>
        <w:ind w:left="3240" w:hanging="360"/>
      </w:pPr>
    </w:lvl>
    <w:lvl w:ilvl="5" w:tplc="500A001B" w:tentative="1">
      <w:start w:val="1"/>
      <w:numFmt w:val="lowerRoman"/>
      <w:lvlText w:val="%6."/>
      <w:lvlJc w:val="right"/>
      <w:pPr>
        <w:ind w:left="3960" w:hanging="180"/>
      </w:pPr>
    </w:lvl>
    <w:lvl w:ilvl="6" w:tplc="500A000F" w:tentative="1">
      <w:start w:val="1"/>
      <w:numFmt w:val="decimal"/>
      <w:lvlText w:val="%7."/>
      <w:lvlJc w:val="left"/>
      <w:pPr>
        <w:ind w:left="4680" w:hanging="360"/>
      </w:pPr>
    </w:lvl>
    <w:lvl w:ilvl="7" w:tplc="500A0019" w:tentative="1">
      <w:start w:val="1"/>
      <w:numFmt w:val="lowerLetter"/>
      <w:lvlText w:val="%8."/>
      <w:lvlJc w:val="left"/>
      <w:pPr>
        <w:ind w:left="5400" w:hanging="360"/>
      </w:pPr>
    </w:lvl>
    <w:lvl w:ilvl="8" w:tplc="50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E8"/>
    <w:rsid w:val="009479D6"/>
    <w:rsid w:val="00FD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0181B"/>
  <w15:chartTrackingRefBased/>
  <w15:docId w15:val="{18CB86B4-4FD7-4806-9019-2F3ED9E0E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9E8"/>
    <w:rPr>
      <w:lang w:val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9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47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38</Words>
  <Characters>4780</Characters>
  <Application>Microsoft Office Word</Application>
  <DocSecurity>0</DocSecurity>
  <Lines>39</Lines>
  <Paragraphs>11</Paragraphs>
  <ScaleCrop>false</ScaleCrop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Saavedra</dc:creator>
  <cp:keywords/>
  <dc:description/>
  <cp:lastModifiedBy>Rocio Saavedra</cp:lastModifiedBy>
  <cp:revision>2</cp:revision>
  <dcterms:created xsi:type="dcterms:W3CDTF">2022-03-01T13:54:00Z</dcterms:created>
  <dcterms:modified xsi:type="dcterms:W3CDTF">2022-03-01T13:56:00Z</dcterms:modified>
</cp:coreProperties>
</file>